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3EE2" w:rsidRDefault="00053EE2"/>
    <w:tbl>
      <w:tblPr>
        <w:tblStyle w:val="TableGrid"/>
        <w:tblW w:w="8441" w:type="dxa"/>
        <w:jc w:val="center"/>
        <w:tblLook w:val="04A0" w:firstRow="1" w:lastRow="0" w:firstColumn="1" w:lastColumn="0" w:noHBand="0" w:noVBand="1"/>
      </w:tblPr>
      <w:tblGrid>
        <w:gridCol w:w="3117"/>
        <w:gridCol w:w="758"/>
        <w:gridCol w:w="747"/>
        <w:gridCol w:w="767"/>
        <w:gridCol w:w="759"/>
        <w:gridCol w:w="763"/>
        <w:gridCol w:w="760"/>
        <w:gridCol w:w="770"/>
      </w:tblGrid>
      <w:tr w:rsidR="00053EE2" w:rsidTr="00CD781F">
        <w:trPr>
          <w:trHeight w:val="828"/>
          <w:jc w:val="center"/>
        </w:trPr>
        <w:tc>
          <w:tcPr>
            <w:tcW w:w="8441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</w:tcPr>
          <w:p w:rsidR="00053EE2" w:rsidRDefault="00053EE2" w:rsidP="00053EE2">
            <w:pPr>
              <w:pStyle w:val="EndNoteBibliography"/>
              <w:spacing w:before="100" w:after="100"/>
              <w:ind w:left="720" w:hanging="720"/>
              <w:rPr>
                <w:rFonts w:ascii="Calibri" w:hAnsi="Calibri" w:cs="Times New Roman"/>
                <w:b/>
                <w:lang w:val="en" w:eastAsia="zh-CN"/>
              </w:rPr>
            </w:pPr>
            <w:r>
              <w:rPr>
                <w:rFonts w:ascii="Calibri" w:hAnsi="Calibri" w:cs="Times New Roman"/>
                <w:b/>
                <w:lang w:val="en" w:eastAsia="zh-CN"/>
              </w:rPr>
              <w:t>Supplementary Table 3</w:t>
            </w:r>
          </w:p>
          <w:p w:rsidR="00053EE2" w:rsidRDefault="00053EE2" w:rsidP="00053EE2">
            <w:pPr>
              <w:spacing w:before="100" w:after="10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Calibri" w:hAnsi="Calibri" w:cs="Times New Roman"/>
                <w:b/>
              </w:rPr>
              <w:t>Metabolites with no statistically significant change in abundance in the AD brain</w:t>
            </w:r>
            <w:r>
              <w:rPr>
                <w:rFonts w:ascii="Calibri" w:hAnsi="Calibri" w:cs="Times New Roman"/>
                <w:bCs/>
              </w:rPr>
              <w:t xml:space="preserve">. </w:t>
            </w:r>
            <w:r>
              <w:rPr>
                <w:rFonts w:ascii="Calibri" w:eastAsia="Times New Roman" w:hAnsi="Calibri" w:cs="Times New Roman"/>
                <w:bCs/>
                <w:color w:val="000000"/>
                <w:lang w:eastAsia="zh-CN"/>
              </w:rPr>
              <w:t>Changes in metabolites were shown in fold-change, AD/controls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  <w:t xml:space="preserve"> </w:t>
            </w:r>
          </w:p>
        </w:tc>
      </w:tr>
      <w:tr w:rsidR="00053EE2" w:rsidTr="00CD781F">
        <w:trPr>
          <w:trHeight w:val="213"/>
          <w:jc w:val="center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053EE2" w:rsidRPr="00CD781F" w:rsidRDefault="00053EE2">
            <w:pPr>
              <w:spacing w:before="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D78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Metabolite 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053EE2" w:rsidRPr="00CD781F" w:rsidRDefault="00053EE2">
            <w:pPr>
              <w:spacing w:before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D78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HP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053EE2" w:rsidRPr="00CD781F" w:rsidRDefault="00053EE2">
            <w:pPr>
              <w:spacing w:before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D78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ENT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053EE2" w:rsidRPr="00CD781F" w:rsidRDefault="00053EE2">
            <w:pPr>
              <w:spacing w:before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D78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TG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053EE2" w:rsidRPr="00CD781F" w:rsidRDefault="00053EE2">
            <w:pPr>
              <w:spacing w:before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D78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Cx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053EE2" w:rsidRPr="00CD781F" w:rsidRDefault="00053EE2">
            <w:pPr>
              <w:spacing w:before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D78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Cx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053EE2" w:rsidRPr="00CD781F" w:rsidRDefault="00053EE2">
            <w:pPr>
              <w:spacing w:before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D78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G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053EE2" w:rsidRPr="00CD781F" w:rsidRDefault="00053EE2">
            <w:pPr>
              <w:spacing w:before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D78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B</w:t>
            </w:r>
          </w:p>
        </w:tc>
      </w:tr>
      <w:tr w:rsidR="00053EE2" w:rsidTr="00CD781F">
        <w:trPr>
          <w:trHeight w:hRule="exact" w:val="246"/>
          <w:jc w:val="center"/>
        </w:trPr>
        <w:tc>
          <w:tcPr>
            <w:tcW w:w="31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D7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lamine (P)</w:t>
            </w:r>
          </w:p>
        </w:tc>
        <w:tc>
          <w:tcPr>
            <w:tcW w:w="75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4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6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053EE2" w:rsidTr="00CD781F">
        <w:trPr>
          <w:trHeight w:hRule="exact" w:val="246"/>
          <w:jc w:val="center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D7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nine (D)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053EE2" w:rsidTr="00CD781F">
        <w:trPr>
          <w:trHeight w:hRule="exact" w:val="246"/>
          <w:jc w:val="center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D7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uvic acid (D)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053EE2" w:rsidTr="00CD781F">
        <w:trPr>
          <w:trHeight w:hRule="exact" w:val="246"/>
          <w:jc w:val="center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D7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ine (D)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053EE2" w:rsidTr="00CD781F">
        <w:trPr>
          <w:trHeight w:hRule="exact" w:val="246"/>
          <w:jc w:val="center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 (D)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053EE2" w:rsidTr="00CD781F">
        <w:trPr>
          <w:trHeight w:hRule="exact" w:val="246"/>
          <w:jc w:val="center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leucine (D)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053EE2" w:rsidTr="00CD781F">
        <w:trPr>
          <w:trHeight w:hRule="exact" w:val="246"/>
          <w:jc w:val="center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D7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inic acid (C)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053EE2" w:rsidTr="00CD781F">
        <w:trPr>
          <w:trHeight w:hRule="exact" w:val="246"/>
          <w:jc w:val="center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ionine (D)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053EE2" w:rsidTr="00CD781F">
        <w:trPr>
          <w:trHeight w:hRule="exact" w:val="246"/>
          <w:jc w:val="center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 w:rsidP="00FF0D48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CD7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</w:t>
            </w:r>
            <w:r w:rsidR="00FF0D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CD7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l</w:t>
            </w:r>
            <w:proofErr w:type="spellEnd"/>
            <w:r w:rsidRPr="00CD7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)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053EE2" w:rsidTr="00CD781F">
        <w:trPr>
          <w:trHeight w:hRule="exact" w:val="246"/>
          <w:jc w:val="center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oglutamic acid (D)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053EE2" w:rsidTr="00CD781F">
        <w:trPr>
          <w:trHeight w:hRule="exact" w:val="246"/>
          <w:jc w:val="center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nitol (D)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053EE2" w:rsidTr="00CD781F">
        <w:trPr>
          <w:trHeight w:hRule="exact" w:val="246"/>
          <w:jc w:val="center"/>
        </w:trPr>
        <w:tc>
          <w:tcPr>
            <w:tcW w:w="31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7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yllo</w:t>
            </w:r>
            <w:proofErr w:type="spellEnd"/>
            <w:r w:rsidRPr="00CD7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nositol (D)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053EE2" w:rsidTr="00CD781F">
        <w:trPr>
          <w:trHeight w:hRule="exact" w:val="246"/>
          <w:jc w:val="center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osine (D)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053EE2" w:rsidTr="00CD781F">
        <w:trPr>
          <w:trHeight w:hRule="exact" w:val="246"/>
          <w:jc w:val="center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nosine (D)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053EE2" w:rsidRPr="00CD781F" w:rsidRDefault="0005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81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053EE2" w:rsidTr="00CD781F">
        <w:trPr>
          <w:trHeight w:val="357"/>
          <w:jc w:val="center"/>
        </w:trPr>
        <w:tc>
          <w:tcPr>
            <w:tcW w:w="8441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53EE2" w:rsidRDefault="00053EE2" w:rsidP="00053EE2">
            <w:pPr>
              <w:spacing w:before="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zh-CN"/>
              </w:rPr>
              <w:t>Abbreviations: D, definitive; C, confident; P, putative.</w:t>
            </w:r>
          </w:p>
        </w:tc>
      </w:tr>
    </w:tbl>
    <w:p w:rsidR="00053EE2" w:rsidRDefault="00053EE2">
      <w:bookmarkStart w:id="0" w:name="_GoBack"/>
      <w:bookmarkEnd w:id="0"/>
    </w:p>
    <w:sectPr w:rsidR="00053EE2" w:rsidSect="00B430B1">
      <w:headerReference w:type="default" r:id="rId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6F13" w:rsidRDefault="000F6F13" w:rsidP="00795872">
      <w:pPr>
        <w:spacing w:after="0" w:line="240" w:lineRule="auto"/>
      </w:pPr>
      <w:r>
        <w:separator/>
      </w:r>
    </w:p>
  </w:endnote>
  <w:endnote w:type="continuationSeparator" w:id="0">
    <w:p w:rsidR="000F6F13" w:rsidRDefault="000F6F13" w:rsidP="007958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6F13" w:rsidRDefault="000F6F13" w:rsidP="00795872">
      <w:pPr>
        <w:spacing w:after="0" w:line="240" w:lineRule="auto"/>
      </w:pPr>
      <w:r>
        <w:separator/>
      </w:r>
    </w:p>
  </w:footnote>
  <w:footnote w:type="continuationSeparator" w:id="0">
    <w:p w:rsidR="000F6F13" w:rsidRDefault="000F6F13" w:rsidP="007958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95872" w:rsidRPr="005A6453" w:rsidRDefault="00795872" w:rsidP="00795872">
    <w:pPr>
      <w:pStyle w:val="Header"/>
      <w:jc w:val="right"/>
      <w:rPr>
        <w:rFonts w:ascii="Arial" w:hAnsi="Arial" w:cs="Arial"/>
        <w:sz w:val="20"/>
        <w:szCs w:val="20"/>
      </w:rPr>
    </w:pPr>
    <w:r>
      <w:tab/>
    </w:r>
    <w:r w:rsidRPr="005A6453">
      <w:rPr>
        <w:rFonts w:ascii="Arial" w:hAnsi="Arial" w:cs="Arial"/>
        <w:sz w:val="20"/>
        <w:szCs w:val="20"/>
      </w:rPr>
      <w:t>Metabolite profiling of human AD brai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0B1"/>
    <w:rsid w:val="00053EE2"/>
    <w:rsid w:val="000F6F13"/>
    <w:rsid w:val="002B447E"/>
    <w:rsid w:val="005A6453"/>
    <w:rsid w:val="006D128E"/>
    <w:rsid w:val="00795872"/>
    <w:rsid w:val="007E4F92"/>
    <w:rsid w:val="008D591F"/>
    <w:rsid w:val="00B430B1"/>
    <w:rsid w:val="00CD781F"/>
    <w:rsid w:val="00E614B9"/>
    <w:rsid w:val="00FF0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2B8081-AB93-463F-A6EB-58DA87834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30B1"/>
    <w:rPr>
      <w:rFonts w:ascii="Verdana" w:eastAsiaTheme="minorEastAsia" w:hAnsi="Verdan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0B1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B430B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30B1"/>
    <w:rPr>
      <w:rFonts w:ascii="Verdana" w:eastAsiaTheme="minorEastAsia" w:hAnsi="Verdana"/>
      <w:noProof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7958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872"/>
    <w:rPr>
      <w:rFonts w:ascii="Verdana" w:eastAsiaTheme="minorEastAsia" w:hAnsi="Verdana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7958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872"/>
    <w:rPr>
      <w:rFonts w:ascii="Verdana" w:eastAsiaTheme="minorEastAsia" w:hAnsi="Verdana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082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Tse</dc:creator>
  <cp:keywords/>
  <dc:description/>
  <cp:lastModifiedBy>Cynthia Tse</cp:lastModifiedBy>
  <cp:revision>5</cp:revision>
  <dcterms:created xsi:type="dcterms:W3CDTF">2015-12-16T22:29:00Z</dcterms:created>
  <dcterms:modified xsi:type="dcterms:W3CDTF">2016-02-10T03:45:00Z</dcterms:modified>
</cp:coreProperties>
</file>